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19B202" w14:textId="28CB1DD0" w:rsidR="000B244A" w:rsidRDefault="00312A5B">
      <w:pPr>
        <w:rPr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4B583B">
        <w:rPr>
          <w:rFonts w:hint="eastAsia"/>
        </w:rPr>
        <w:t>2</w:t>
      </w:r>
      <w:bookmarkStart w:id="0" w:name="_GoBack"/>
      <w:bookmarkEnd w:id="0"/>
    </w:p>
    <w:p w14:paraId="0AD16607" w14:textId="6DCED522" w:rsidR="004B583B" w:rsidRPr="00CE5F42" w:rsidRDefault="00CE5F42">
      <w:r>
        <w:rPr>
          <w:lang w:eastAsia="ja-JP"/>
        </w:rPr>
        <w:t>Table</w:t>
      </w:r>
      <w:r w:rsidR="00CE2CCD">
        <w:rPr>
          <w:rFonts w:hint="eastAsia"/>
          <w:lang w:eastAsia="ja-JP"/>
        </w:rPr>
        <w:t xml:space="preserve"> </w:t>
      </w:r>
      <w:r w:rsidR="00854128">
        <w:rPr>
          <w:rFonts w:hint="eastAsia"/>
          <w:lang w:eastAsia="ja-JP"/>
        </w:rPr>
        <w:t>S2.</w:t>
      </w:r>
      <w:r w:rsidRPr="00CE5F42">
        <w:rPr>
          <w:lang w:eastAsia="ja-JP"/>
        </w:rPr>
        <w:t xml:space="preserve"> </w:t>
      </w:r>
      <w:proofErr w:type="spellStart"/>
      <w:r w:rsidRPr="000B244A">
        <w:rPr>
          <w:rFonts w:eastAsiaTheme="majorEastAsia" w:cs="ＭＳ Ｐゴシック"/>
          <w:color w:val="000000"/>
        </w:rPr>
        <w:t>Tukey</w:t>
      </w:r>
      <w:proofErr w:type="spellEnd"/>
      <w:r w:rsidRPr="000B244A">
        <w:rPr>
          <w:rFonts w:eastAsiaTheme="majorEastAsia" w:cs="ＭＳ Ｐゴシック"/>
          <w:color w:val="000000"/>
        </w:rPr>
        <w:t xml:space="preserve"> HSD for acetylation of H4K5 (Experiment 1)</w:t>
      </w:r>
    </w:p>
    <w:tbl>
      <w:tblPr>
        <w:tblW w:w="824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156"/>
        <w:gridCol w:w="1254"/>
        <w:gridCol w:w="1276"/>
        <w:gridCol w:w="1134"/>
        <w:gridCol w:w="629"/>
        <w:gridCol w:w="527"/>
      </w:tblGrid>
      <w:tr w:rsidR="002C08BC" w:rsidRPr="004A120A" w14:paraId="13ABD7F9" w14:textId="77777777" w:rsidTr="004A120A">
        <w:trPr>
          <w:trHeight w:val="334"/>
        </w:trPr>
        <w:tc>
          <w:tcPr>
            <w:tcW w:w="34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360" w14:textId="458CFED9" w:rsidR="002C08BC" w:rsidRPr="004A120A" w:rsidRDefault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A2A2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E2A4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737D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47F2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</w:tr>
      <w:tr w:rsidR="004A120A" w:rsidRPr="004A120A" w14:paraId="78BF139E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22C1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1E7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C61F4" w14:textId="77777777" w:rsidR="002B697D" w:rsidRDefault="002B697D" w:rsidP="002C08BC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  <w:p w14:paraId="1E36889D" w14:textId="77777777" w:rsidR="004A120A" w:rsidRPr="004A120A" w:rsidRDefault="004A120A" w:rsidP="002C08BC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 xml:space="preserve">Mean difference </w:t>
            </w:r>
          </w:p>
          <w:p w14:paraId="2D23A0A4" w14:textId="77777777" w:rsidR="004A120A" w:rsidRPr="004A120A" w:rsidRDefault="004A120A" w:rsidP="002C08BC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(I-J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07F" w14:textId="77777777" w:rsidR="004A120A" w:rsidRPr="004A120A" w:rsidRDefault="004A120A" w:rsidP="002C08BC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8577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2290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B17" w14:textId="77777777" w:rsidR="004A120A" w:rsidRDefault="004A120A" w:rsidP="004A120A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 xml:space="preserve">95% Confidence </w:t>
            </w:r>
          </w:p>
          <w:p w14:paraId="04F9A86D" w14:textId="77777777" w:rsidR="004A120A" w:rsidRPr="004A120A" w:rsidRDefault="004A120A" w:rsidP="004A120A">
            <w:pPr>
              <w:spacing w:after="0" w:line="240" w:lineRule="auto"/>
              <w:jc w:val="center"/>
              <w:rPr>
                <w:rFonts w:eastAsiaTheme="majorEastAsia" w:cs="Times New Roman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Interval</w:t>
            </w:r>
          </w:p>
        </w:tc>
      </w:tr>
      <w:tr w:rsidR="004A120A" w:rsidRPr="004A120A" w14:paraId="4B0F08C2" w14:textId="77777777" w:rsidTr="002B697D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932D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C12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0B0FDD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7EE7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5A29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2290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7C22" w14:textId="77777777" w:rsidR="004A120A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</w:tr>
      <w:tr w:rsidR="002C08BC" w:rsidRPr="004A120A" w14:paraId="510756CA" w14:textId="77777777" w:rsidTr="002B697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D45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(I) Cour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0F919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(J) Course</w:t>
            </w: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310D79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EA930" w14:textId="77777777" w:rsidR="002C08BC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>
              <w:rPr>
                <w:rFonts w:eastAsiaTheme="majorEastAsia" w:cs="ＭＳ Ｐゴシック" w:hint="eastAsia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3BD3" w14:textId="77777777" w:rsidR="002C08BC" w:rsidRPr="004A120A" w:rsidRDefault="004A120A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>
              <w:rPr>
                <w:rFonts w:eastAsiaTheme="majorEastAsia" w:cs="ＭＳ Ｐゴシック" w:hint="eastAsia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CFFFF" w14:textId="77777777" w:rsidR="002C08BC" w:rsidRPr="004A120A" w:rsidRDefault="002C08BC" w:rsidP="004A120A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5944F" w14:textId="77777777" w:rsidR="002C08BC" w:rsidRPr="004A120A" w:rsidRDefault="002C08BC" w:rsidP="004A120A">
            <w:pPr>
              <w:spacing w:after="0" w:line="240" w:lineRule="auto"/>
              <w:jc w:val="center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Upper Bound</w:t>
            </w:r>
          </w:p>
        </w:tc>
      </w:tr>
      <w:tr w:rsidR="002C08BC" w:rsidRPr="004A120A" w14:paraId="2F5FF91C" w14:textId="77777777" w:rsidTr="002B697D">
        <w:trPr>
          <w:trHeight w:val="285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7726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C419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BE0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1818182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452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DE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5175809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43D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30603421</w:t>
            </w:r>
          </w:p>
        </w:tc>
        <w:tc>
          <w:tcPr>
            <w:tcW w:w="11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24F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69670575</w:t>
            </w:r>
          </w:p>
        </w:tc>
      </w:tr>
      <w:tr w:rsidR="002C08BC" w:rsidRPr="004A120A" w14:paraId="1C4747A6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6C8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651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231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787878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914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2B6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82479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3F5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5703662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76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327942012</w:t>
            </w:r>
          </w:p>
        </w:tc>
      </w:tr>
      <w:tr w:rsidR="002C08BC" w:rsidRPr="004A120A" w14:paraId="3B2A77F3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608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0D5A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37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0363636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6A0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B5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92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E73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92421603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E4B2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51488757</w:t>
            </w:r>
          </w:p>
        </w:tc>
      </w:tr>
      <w:tr w:rsidR="002C08BC" w:rsidRPr="004A120A" w14:paraId="5C804E19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5B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6830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E7C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068181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90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0A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AB8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8810342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FC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94670575</w:t>
            </w:r>
          </w:p>
        </w:tc>
      </w:tr>
      <w:tr w:rsidR="002C08BC" w:rsidRPr="004A120A" w14:paraId="7B8E4C30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048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8028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80A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0909090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80A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B9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90281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044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6400632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03D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258245042</w:t>
            </w:r>
          </w:p>
        </w:tc>
      </w:tr>
      <w:tr w:rsidR="002C08BC" w:rsidRPr="004A120A" w14:paraId="2C1C7CCE" w14:textId="77777777" w:rsidTr="004A12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C6E6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29F7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BC5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1818181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772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C69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51758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179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696705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125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306034212</w:t>
            </w:r>
          </w:p>
        </w:tc>
      </w:tr>
      <w:tr w:rsidR="002C08BC" w:rsidRPr="004A120A" w14:paraId="73903790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59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0F8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86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9696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FD6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35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91336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381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090882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AED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68482209</w:t>
            </w:r>
          </w:p>
        </w:tc>
      </w:tr>
      <w:tr w:rsidR="002C08BC" w:rsidRPr="004A120A" w14:paraId="71E223FB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830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8239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9BD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818181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B73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80B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641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6D0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401734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C9B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203809773</w:t>
            </w:r>
          </w:p>
        </w:tc>
      </w:tr>
      <w:tr w:rsidR="002C08BC" w:rsidRPr="004A120A" w14:paraId="425DD7E0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3E8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179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D6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85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70B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63606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32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969915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C2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246991592</w:t>
            </w:r>
          </w:p>
        </w:tc>
      </w:tr>
      <w:tr w:rsidR="002C08BC" w:rsidRPr="004A120A" w14:paraId="7E3E2924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47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C4E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80F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272727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929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A02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141907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A91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1605796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EF0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615125121</w:t>
            </w:r>
          </w:p>
        </w:tc>
      </w:tr>
      <w:tr w:rsidR="002C08BC" w:rsidRPr="004A120A" w14:paraId="5982D264" w14:textId="77777777" w:rsidTr="004A12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F3A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355E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40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78787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064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20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82479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B0D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3279420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66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70366255</w:t>
            </w:r>
          </w:p>
        </w:tc>
      </w:tr>
      <w:tr w:rsidR="002C08BC" w:rsidRPr="004A120A" w14:paraId="2C1A2180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274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702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94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796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37B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CAD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91336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4E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6848220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6B3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90882697</w:t>
            </w:r>
          </w:p>
        </w:tc>
      </w:tr>
      <w:tr w:rsidR="002C08BC" w:rsidRPr="004A120A" w14:paraId="2D472B68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F82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C30A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2C6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151515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361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66F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58253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144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3030039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11A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72700878</w:t>
            </w:r>
          </w:p>
        </w:tc>
      </w:tr>
      <w:tr w:rsidR="002C08BC" w:rsidRPr="004A120A" w14:paraId="441C1C84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F24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C5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00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71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01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360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4808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7792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2598220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EB6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15882697</w:t>
            </w:r>
          </w:p>
        </w:tc>
      </w:tr>
      <w:tr w:rsidR="002C08BC" w:rsidRPr="004A120A" w14:paraId="78D50059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ED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F49B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CAB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0696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3B7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A57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869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08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018851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37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79457164</w:t>
            </w:r>
          </w:p>
        </w:tc>
      </w:tr>
      <w:tr w:rsidR="002C08BC" w:rsidRPr="004A120A" w14:paraId="7C064D4D" w14:textId="77777777" w:rsidTr="004A12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D2C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47C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AED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363636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9ED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4A9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92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50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8514887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E8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2421603</w:t>
            </w:r>
          </w:p>
        </w:tc>
      </w:tr>
      <w:tr w:rsidR="002C08BC" w:rsidRPr="004A120A" w14:paraId="055E1340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739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41FF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AD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81818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3332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D4E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6411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C7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2038097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A6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4017341</w:t>
            </w:r>
          </w:p>
        </w:tc>
      </w:tr>
      <w:tr w:rsidR="002C08BC" w:rsidRPr="004A120A" w14:paraId="45D16FAA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2B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DC90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4A7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41515151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6D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AD5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58253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BF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727008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C56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303003909</w:t>
            </w:r>
          </w:p>
        </w:tc>
      </w:tr>
      <w:tr w:rsidR="002C08BC" w:rsidRPr="004A120A" w14:paraId="3113A0CE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5C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6EAD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33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431818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25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F8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75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ACA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7788097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5B7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6517341</w:t>
            </w:r>
          </w:p>
        </w:tc>
      </w:tr>
      <w:tr w:rsidR="002C08BC" w:rsidRPr="004A120A" w14:paraId="5AD6162D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C2D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BC27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078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4545454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3F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FEA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99062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6B4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54239785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E1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233306939</w:t>
            </w:r>
          </w:p>
        </w:tc>
      </w:tr>
      <w:tr w:rsidR="002C08BC" w:rsidRPr="004A120A" w14:paraId="4AE5A1CF" w14:textId="77777777" w:rsidTr="004A12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A16D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ADB6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F42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006818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A8F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D3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99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736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89467058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4A1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81034212</w:t>
            </w:r>
          </w:p>
        </w:tc>
      </w:tr>
      <w:tr w:rsidR="002C08BC" w:rsidRPr="004A120A" w14:paraId="3FA69EF1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5E4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F96C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B7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DF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5C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63606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C37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24699159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9E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96991591</w:t>
            </w:r>
          </w:p>
        </w:tc>
      </w:tr>
      <w:tr w:rsidR="002C08BC" w:rsidRPr="004A120A" w14:paraId="393E1658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1D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AEB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13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7196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EF5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3A8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48084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9B1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515882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AF1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25982209</w:t>
            </w:r>
          </w:p>
        </w:tc>
      </w:tr>
      <w:tr w:rsidR="002C08BC" w:rsidRPr="004A120A" w14:paraId="5B41C1FD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F3B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487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A6B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0431818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246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53000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0A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975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A99A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86517341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11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78809773</w:t>
            </w:r>
          </w:p>
        </w:tc>
      </w:tr>
      <w:tr w:rsidR="002C08BC" w:rsidRPr="004A120A" w14:paraId="3FE7A40F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2D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84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34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30227272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203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CB6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71425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A3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58557967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88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19012512</w:t>
            </w:r>
          </w:p>
        </w:tc>
      </w:tr>
      <w:tr w:rsidR="002C08BC" w:rsidRPr="004A120A" w14:paraId="1EC57F23" w14:textId="77777777" w:rsidTr="004A120A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A0B4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20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748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no trainin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05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090909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CBF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381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90281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D23C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2582450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FAA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640063225</w:t>
            </w:r>
          </w:p>
        </w:tc>
      </w:tr>
      <w:tr w:rsidR="002C08BC" w:rsidRPr="004A120A" w14:paraId="7296320D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35B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5258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E1E6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727272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E58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70D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141907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FCC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6151251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D10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160579666</w:t>
            </w:r>
          </w:p>
        </w:tc>
      </w:tr>
      <w:tr w:rsidR="002C08BC" w:rsidRPr="004A120A" w14:paraId="2C653B12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48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C0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3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37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696969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C04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92140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51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999869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C49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87945716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FBF1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1.018851103</w:t>
            </w:r>
          </w:p>
        </w:tc>
      </w:tr>
      <w:tr w:rsidR="002C08BC" w:rsidRPr="004A120A" w14:paraId="6AF80983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84E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F36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6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938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454545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42F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1C3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799062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32A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23330694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E62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42397848</w:t>
            </w:r>
          </w:p>
        </w:tc>
      </w:tr>
      <w:tr w:rsidR="002C08BC" w:rsidRPr="004A120A" w14:paraId="67BA9471" w14:textId="77777777" w:rsidTr="004A120A">
        <w:trPr>
          <w:trHeight w:val="27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E6B8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EBB3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90'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F71D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0.302272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92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273272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3077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871425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EC5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-1.19012512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47BB" w14:textId="77777777" w:rsidR="002C08BC" w:rsidRPr="004A120A" w:rsidRDefault="002C08BC" w:rsidP="002C08BC">
            <w:pPr>
              <w:spacing w:after="0" w:line="240" w:lineRule="auto"/>
              <w:jc w:val="right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585579666</w:t>
            </w:r>
          </w:p>
        </w:tc>
      </w:tr>
      <w:tr w:rsidR="002C08BC" w:rsidRPr="004A120A" w14:paraId="7A66098B" w14:textId="77777777" w:rsidTr="004A120A">
        <w:trPr>
          <w:trHeight w:val="285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A623" w14:textId="13C7B7C2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 xml:space="preserve">* The mean difference is significant at </w:t>
            </w:r>
            <w:r w:rsidR="006054EC">
              <w:rPr>
                <w:rFonts w:eastAsiaTheme="majorEastAsia" w:cs="ＭＳ Ｐゴシック"/>
                <w:color w:val="000000"/>
                <w:sz w:val="18"/>
                <w:szCs w:val="18"/>
              </w:rPr>
              <w:t xml:space="preserve">the </w:t>
            </w:r>
            <w:r w:rsidRPr="004A120A">
              <w:rPr>
                <w:rFonts w:eastAsiaTheme="majorEastAsia" w:cs="ＭＳ Ｐゴシック"/>
                <w:color w:val="000000"/>
                <w:sz w:val="18"/>
                <w:szCs w:val="18"/>
              </w:rPr>
              <w:t>0.05 leve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CEC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ＭＳ Ｐゴシック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E51E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041" w14:textId="77777777" w:rsidR="002C08BC" w:rsidRPr="004A120A" w:rsidRDefault="002C08BC" w:rsidP="002C08BC">
            <w:pPr>
              <w:spacing w:after="0" w:line="240" w:lineRule="auto"/>
              <w:rPr>
                <w:rFonts w:eastAsiaTheme="majorEastAsia" w:cs="Times New Roman"/>
                <w:sz w:val="18"/>
                <w:szCs w:val="18"/>
              </w:rPr>
            </w:pPr>
          </w:p>
        </w:tc>
      </w:tr>
    </w:tbl>
    <w:p w14:paraId="3789041F" w14:textId="0ECB1FA4" w:rsidR="00A77FE3" w:rsidRPr="004A120A" w:rsidRDefault="00350A2F">
      <w:pPr>
        <w:rPr>
          <w:rFonts w:eastAsiaTheme="majorEastAsia"/>
          <w:sz w:val="18"/>
          <w:szCs w:val="18"/>
        </w:rPr>
      </w:pPr>
      <w:r w:rsidRPr="004A120A">
        <w:rPr>
          <w:rFonts w:eastAsiaTheme="majorEastAsia"/>
          <w:sz w:val="18"/>
          <w:szCs w:val="18"/>
        </w:rPr>
        <w:fldChar w:fldCharType="begin"/>
      </w:r>
      <w:r w:rsidR="00A77FE3" w:rsidRPr="004A120A">
        <w:rPr>
          <w:rFonts w:eastAsiaTheme="majorEastAsia"/>
          <w:sz w:val="18"/>
          <w:szCs w:val="18"/>
        </w:rPr>
        <w:instrText xml:space="preserve"> LINK </w:instrText>
      </w:r>
      <w:r w:rsidR="002252D1">
        <w:rPr>
          <w:rFonts w:eastAsiaTheme="majorEastAsia"/>
          <w:sz w:val="18"/>
          <w:szCs w:val="18"/>
        </w:rPr>
        <w:instrText>Excel.SheetMacroEnabled.12</w:instrText>
      </w:r>
      <w:r w:rsidR="002252D1">
        <w:rPr>
          <w:rFonts w:eastAsiaTheme="majorEastAsia" w:hint="eastAsia"/>
          <w:sz w:val="18"/>
          <w:szCs w:val="18"/>
        </w:rPr>
        <w:instrText xml:space="preserve"> "F:\\</w:instrText>
      </w:r>
      <w:r w:rsidR="002252D1">
        <w:rPr>
          <w:rFonts w:eastAsiaTheme="majorEastAsia" w:hint="eastAsia"/>
          <w:sz w:val="18"/>
          <w:szCs w:val="18"/>
        </w:rPr>
        <w:instrText>論文準備</w:instrText>
      </w:r>
      <w:r w:rsidR="002252D1">
        <w:rPr>
          <w:rFonts w:eastAsiaTheme="majorEastAsia" w:hint="eastAsia"/>
          <w:sz w:val="18"/>
          <w:szCs w:val="18"/>
        </w:rPr>
        <w:instrText>\\SPSS\\Fig 1 H4K5</w:instrText>
      </w:r>
      <w:r w:rsidR="002252D1">
        <w:rPr>
          <w:rFonts w:eastAsiaTheme="majorEastAsia" w:hint="eastAsia"/>
          <w:sz w:val="18"/>
          <w:szCs w:val="18"/>
        </w:rPr>
        <w:instrText xml:space="preserve">　</w:instrText>
      </w:r>
      <w:r w:rsidR="002252D1">
        <w:rPr>
          <w:rFonts w:eastAsiaTheme="majorEastAsia" w:hint="eastAsia"/>
          <w:sz w:val="18"/>
          <w:szCs w:val="18"/>
        </w:rPr>
        <w:instrText>.xlsm"</w:instrText>
      </w:r>
      <w:r w:rsidR="002252D1">
        <w:rPr>
          <w:rFonts w:eastAsiaTheme="majorEastAsia"/>
          <w:sz w:val="18"/>
          <w:szCs w:val="18"/>
        </w:rPr>
        <w:instrText xml:space="preserve"> Sheet2!R1C1:R36C7 </w:instrText>
      </w:r>
      <w:r w:rsidR="00A77FE3" w:rsidRPr="004A120A">
        <w:rPr>
          <w:rFonts w:eastAsiaTheme="majorEastAsia"/>
          <w:sz w:val="18"/>
          <w:szCs w:val="18"/>
        </w:rPr>
        <w:instrText xml:space="preserve">\a \f 4 \h </w:instrText>
      </w:r>
      <w:r w:rsidR="004A120A" w:rsidRPr="004A120A">
        <w:rPr>
          <w:rFonts w:eastAsiaTheme="majorEastAsia"/>
          <w:sz w:val="18"/>
          <w:szCs w:val="18"/>
        </w:rPr>
        <w:instrText xml:space="preserve"> \* MERGEFORMAT </w:instrText>
      </w:r>
      <w:r w:rsidRPr="004A120A">
        <w:rPr>
          <w:rFonts w:eastAsiaTheme="majorEastAsia"/>
          <w:sz w:val="18"/>
          <w:szCs w:val="18"/>
        </w:rPr>
        <w:fldChar w:fldCharType="separate"/>
      </w:r>
    </w:p>
    <w:p w14:paraId="44CBA0C7" w14:textId="43EBF728" w:rsidR="004B583B" w:rsidRDefault="00350A2F">
      <w:r w:rsidRPr="004A120A">
        <w:rPr>
          <w:rFonts w:eastAsiaTheme="majorEastAsia"/>
          <w:sz w:val="18"/>
          <w:szCs w:val="18"/>
        </w:rPr>
        <w:fldChar w:fldCharType="end"/>
      </w: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B04743" w14:textId="77777777" w:rsidR="007C7B17" w:rsidRDefault="007C7B17" w:rsidP="008573E5">
      <w:pPr>
        <w:spacing w:after="0" w:line="240" w:lineRule="auto"/>
      </w:pPr>
      <w:r>
        <w:separator/>
      </w:r>
    </w:p>
  </w:endnote>
  <w:endnote w:type="continuationSeparator" w:id="0">
    <w:p w14:paraId="616DCE18" w14:textId="77777777" w:rsidR="007C7B17" w:rsidRDefault="007C7B17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notTrueType/>
    <w:pitch w:val="variable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281A7" w14:textId="77777777" w:rsidR="007C7B17" w:rsidRDefault="007C7B17" w:rsidP="008573E5">
      <w:pPr>
        <w:spacing w:after="0" w:line="240" w:lineRule="auto"/>
      </w:pPr>
      <w:r>
        <w:separator/>
      </w:r>
    </w:p>
  </w:footnote>
  <w:footnote w:type="continuationSeparator" w:id="0">
    <w:p w14:paraId="7BBCB9F6" w14:textId="77777777" w:rsidR="007C7B17" w:rsidRDefault="007C7B17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B244A"/>
    <w:rsid w:val="000C36B2"/>
    <w:rsid w:val="00141A9E"/>
    <w:rsid w:val="0016169A"/>
    <w:rsid w:val="002252D1"/>
    <w:rsid w:val="00236AC7"/>
    <w:rsid w:val="0025511C"/>
    <w:rsid w:val="00272E3C"/>
    <w:rsid w:val="002B697D"/>
    <w:rsid w:val="002C08BC"/>
    <w:rsid w:val="00312A5B"/>
    <w:rsid w:val="00350A2F"/>
    <w:rsid w:val="003A4C7E"/>
    <w:rsid w:val="003D33A8"/>
    <w:rsid w:val="004A120A"/>
    <w:rsid w:val="004A44C2"/>
    <w:rsid w:val="004B583B"/>
    <w:rsid w:val="00507BE7"/>
    <w:rsid w:val="00602907"/>
    <w:rsid w:val="006054EC"/>
    <w:rsid w:val="0070307C"/>
    <w:rsid w:val="007C7B17"/>
    <w:rsid w:val="007E0415"/>
    <w:rsid w:val="00854128"/>
    <w:rsid w:val="008573E5"/>
    <w:rsid w:val="0094088C"/>
    <w:rsid w:val="0095497B"/>
    <w:rsid w:val="009B677E"/>
    <w:rsid w:val="009D0FDD"/>
    <w:rsid w:val="00A346D1"/>
    <w:rsid w:val="00A77FE3"/>
    <w:rsid w:val="00A8332E"/>
    <w:rsid w:val="00B36138"/>
    <w:rsid w:val="00B72491"/>
    <w:rsid w:val="00BC79BA"/>
    <w:rsid w:val="00BF4EE8"/>
    <w:rsid w:val="00CA0967"/>
    <w:rsid w:val="00CC4878"/>
    <w:rsid w:val="00CE2CCD"/>
    <w:rsid w:val="00CE5F42"/>
    <w:rsid w:val="00D23CB8"/>
    <w:rsid w:val="00DA466A"/>
    <w:rsid w:val="00DA6648"/>
    <w:rsid w:val="00DD714F"/>
    <w:rsid w:val="00EC1976"/>
    <w:rsid w:val="00ED208C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35:00Z</dcterms:created>
  <dcterms:modified xsi:type="dcterms:W3CDTF">2016-02-19T03:10:00Z</dcterms:modified>
</cp:coreProperties>
</file>